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044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724"/>
        <w:gridCol w:w="782"/>
        <w:gridCol w:w="782"/>
        <w:gridCol w:w="782"/>
        <w:gridCol w:w="657"/>
        <w:gridCol w:w="723"/>
        <w:gridCol w:w="782"/>
        <w:gridCol w:w="782"/>
        <w:gridCol w:w="782"/>
        <w:gridCol w:w="657"/>
        <w:gridCol w:w="699"/>
        <w:gridCol w:w="782"/>
        <w:gridCol w:w="782"/>
        <w:gridCol w:w="782"/>
        <w:gridCol w:w="657"/>
        <w:gridCol w:w="782"/>
      </w:tblGrid>
      <w:tr>
        <w:trPr>
          <w:trHeight w:val="360" w:hRule="atLeast"/>
        </w:trPr>
        <w:tc>
          <w:tcPr>
            <w:tcW w:w="110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27" w:type="dxa"/>
            <w:gridSpan w:val="5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echam et al. Controls</w:t>
            </w:r>
          </w:p>
        </w:tc>
        <w:tc>
          <w:tcPr>
            <w:tcW w:w="3726" w:type="dxa"/>
            <w:gridSpan w:val="5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w AD Controls</w:t>
            </w:r>
          </w:p>
        </w:tc>
        <w:tc>
          <w:tcPr>
            <w:tcW w:w="3702" w:type="dxa"/>
            <w:gridSpan w:val="5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dall Controls</w:t>
            </w:r>
          </w:p>
        </w:tc>
        <w:tc>
          <w:tcPr>
            <w:tcW w:w="78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type counts (freq.)*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type counts (freq.)*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type counts (freq.)*</w:t>
            </w:r>
          </w:p>
        </w:tc>
        <w:tc>
          <w:tcPr>
            <w:tcW w:w="6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7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or/Maj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 (1/2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1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2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3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WE P**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or/Maj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 (1/2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1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2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3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WE P**</w:t>
            </w:r>
          </w:p>
        </w:tc>
        <w:tc>
          <w:tcPr>
            <w:tcW w:w="6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or/Maj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 (1/2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1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2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3</w:t>
            </w:r>
          </w:p>
        </w:tc>
        <w:tc>
          <w:tcPr>
            <w:tcW w:w="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WEP**</w:t>
            </w:r>
          </w:p>
        </w:tc>
        <w:tc>
          <w:tcPr>
            <w:tcW w:w="78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T P***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5650</w:t>
            </w:r>
          </w:p>
        </w:tc>
        <w:tc>
          <w:tcPr>
            <w:tcW w:w="72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 (2.2%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6 (21.4%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9 (76.4%)</w:t>
            </w:r>
          </w:p>
        </w:tc>
        <w:tc>
          <w:tcPr>
            <w:tcW w:w="6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2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 (2.3%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 (19.5%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2 (78.3%)</w:t>
            </w:r>
          </w:p>
        </w:tc>
        <w:tc>
          <w:tcPr>
            <w:tcW w:w="6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9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1.7%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0 (29.1%)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9 (69.2%)</w:t>
            </w:r>
          </w:p>
        </w:tc>
        <w:tc>
          <w:tcPr>
            <w:tcW w:w="6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8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05509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0 (30.2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8 (48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8 (21.8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1 (27.7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 (50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5 (21.7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2 (24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7 (50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3 (25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06922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0 (18.2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9 (48.3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6 (33.5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3 (14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7 (51.9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7 (33.6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9 (16.9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3 (42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0 (40.7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7580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5 (15.1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6 (45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5 (39.3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6 (15.1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1 (48.3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0 (36.6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0 (17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8 (45.3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4 (37.2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9401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5 (15.1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2 (44.8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9 (40.1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7 (15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5 (47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4 (37.6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 (8.7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2 (53.5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5 (37.8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54661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0.2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1 (10.3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43 (89.5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0.2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1 (9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94 (90.4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 (10.5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4 (89.5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59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 (17.9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56 (51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1 (30.4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8 (17.9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7 (47.5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1 (34.6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8 (16.3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8 (45.3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6 (38.4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02271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7 (11.5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4 (43.1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5 (45.4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3 (9.8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6 (42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8 (47.6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 (8.7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1 (47.1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6 (44.2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09916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9 (20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4 (47.2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3 (32.9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 (19.5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1 (48.5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9 (32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2 (18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 (49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5 (32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09512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7 (21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41 (48.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8 (29.8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3 (21.3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2 (53.2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1 (25.5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4 (19.8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1 (52.9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7 (27.3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110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9670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9 (17.9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5 (45.4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2 (36.7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0 (16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4 (46.7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3 (37.3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99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5 (14.5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9 (51.7%)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8 (33.7%)</w:t>
            </w:r>
          </w:p>
        </w:tc>
        <w:tc>
          <w:tcPr>
            <w:tcW w:w="65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freq. = frequency (percent)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</w:rPr>
        <w:t>** P-value for deviation from Hardy-Weinberg Equilibrium (HWE)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* P-value for Fisher’s Exact Test (FET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5:01:00Z</dcterms:created>
  <dc:creator>Adam Naj</dc:creator>
  <dc:description/>
  <cp:keywords/>
  <dc:language>en-US</dc:language>
  <cp:lastModifiedBy>Adam Naj</cp:lastModifiedBy>
  <dcterms:modified xsi:type="dcterms:W3CDTF">2010-08-05T15:01:00Z</dcterms:modified>
  <cp:revision>2</cp:revision>
  <dc:subject/>
  <dc:title/>
</cp:coreProperties>
</file>